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C0F98" w14:textId="7B927F73" w:rsidR="00B058AA" w:rsidRPr="00295DA7" w:rsidRDefault="00B058AA" w:rsidP="00B058A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95DA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95DA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A3B21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295DA7">
        <w:rPr>
          <w:rFonts w:ascii="Times New Roman" w:hAnsi="Times New Roman" w:cs="Times New Roman"/>
          <w:b/>
          <w:bCs/>
          <w:sz w:val="24"/>
          <w:szCs w:val="24"/>
        </w:rPr>
        <w:t xml:space="preserve"> protein peptides</w:t>
      </w:r>
    </w:p>
    <w:tbl>
      <w:tblPr>
        <w:tblW w:w="5665" w:type="dxa"/>
        <w:tblLook w:val="04A0" w:firstRow="1" w:lastRow="0" w:firstColumn="1" w:lastColumn="0" w:noHBand="0" w:noVBand="1"/>
      </w:tblPr>
      <w:tblGrid>
        <w:gridCol w:w="1075"/>
        <w:gridCol w:w="1080"/>
        <w:gridCol w:w="3510"/>
      </w:tblGrid>
      <w:tr w:rsidR="00B058AA" w:rsidRPr="00B058AA" w14:paraId="0F3EFEF8" w14:textId="77777777" w:rsidTr="00B058AA">
        <w:trPr>
          <w:trHeight w:val="2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4127D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Peptid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5FC69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Length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21080E" w14:textId="218921A3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Sequence</w:t>
            </w:r>
          </w:p>
        </w:tc>
      </w:tr>
      <w:tr w:rsidR="00B058AA" w:rsidRPr="00B058AA" w14:paraId="5D14CD6A" w14:textId="77777777" w:rsidTr="00B058AA">
        <w:trPr>
          <w:trHeight w:val="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8298F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 of 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F5F5D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A5BE8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-MADSNGTITVEELKKLL-17</w:t>
            </w:r>
          </w:p>
        </w:tc>
      </w:tr>
      <w:tr w:rsidR="00B058AA" w:rsidRPr="00B058AA" w14:paraId="3AA06D74" w14:textId="77777777" w:rsidTr="00B058AA">
        <w:trPr>
          <w:trHeight w:val="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93859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2 of 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363D5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9B061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8-ITVEELKKLLEQWNLVI-24</w:t>
            </w:r>
          </w:p>
        </w:tc>
      </w:tr>
      <w:tr w:rsidR="00B058AA" w:rsidRPr="00B058AA" w14:paraId="684D4FE9" w14:textId="77777777" w:rsidTr="00B058AA">
        <w:trPr>
          <w:trHeight w:val="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3CA6A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3 of 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92517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0C25E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5-KLLEQWNLVIGFLFLTW-31</w:t>
            </w:r>
          </w:p>
        </w:tc>
      </w:tr>
      <w:tr w:rsidR="00B058AA" w:rsidRPr="00B058AA" w14:paraId="60AABCC8" w14:textId="77777777" w:rsidTr="00B058AA">
        <w:trPr>
          <w:trHeight w:val="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F8D96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4 of 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79B90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7EF0E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22-LVIGFLFLTWICLLQFA-38</w:t>
            </w:r>
          </w:p>
        </w:tc>
      </w:tr>
      <w:tr w:rsidR="00B058AA" w:rsidRPr="00B058AA" w14:paraId="04DB9D2C" w14:textId="77777777" w:rsidTr="00B058AA">
        <w:trPr>
          <w:trHeight w:val="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9368D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5 of 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E764C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D087E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29-LTWICLLQFAYANRNRF-45</w:t>
            </w:r>
          </w:p>
        </w:tc>
      </w:tr>
      <w:tr w:rsidR="00B058AA" w:rsidRPr="00B058AA" w14:paraId="36939303" w14:textId="77777777" w:rsidTr="00B058AA">
        <w:trPr>
          <w:trHeight w:val="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95AD3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6 of 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E598B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E244E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36-QFAYANRNRFLYIIKLI-52</w:t>
            </w:r>
          </w:p>
        </w:tc>
      </w:tr>
      <w:tr w:rsidR="00B058AA" w:rsidRPr="00B058AA" w14:paraId="4BFF3275" w14:textId="77777777" w:rsidTr="00B058AA">
        <w:trPr>
          <w:trHeight w:val="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BA94A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7 of 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A557F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ECC44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43-NRFLYIIKLIFLWLLWP-59</w:t>
            </w:r>
          </w:p>
        </w:tc>
      </w:tr>
      <w:tr w:rsidR="00B058AA" w:rsidRPr="00B058AA" w14:paraId="10EA76DA" w14:textId="77777777" w:rsidTr="00B058AA">
        <w:trPr>
          <w:trHeight w:val="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F7F9C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8 of 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F33A0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C648D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50-KLIFLWLLWPVTLACFV-66</w:t>
            </w:r>
          </w:p>
        </w:tc>
      </w:tr>
      <w:tr w:rsidR="00B058AA" w:rsidRPr="00B058AA" w14:paraId="65A5A41A" w14:textId="77777777" w:rsidTr="00B058AA">
        <w:trPr>
          <w:trHeight w:val="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E45F7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9 of 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ED41F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C765D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57-LWPVTLACFVLAAVYRI-73</w:t>
            </w:r>
          </w:p>
        </w:tc>
      </w:tr>
      <w:tr w:rsidR="00B058AA" w:rsidRPr="00B058AA" w14:paraId="4F7BFDFB" w14:textId="77777777" w:rsidTr="00B058AA">
        <w:trPr>
          <w:trHeight w:val="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55CE1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0 of 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8D8A3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BC832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64-CFVLAAVYRINWITGGI-80</w:t>
            </w:r>
          </w:p>
        </w:tc>
      </w:tr>
      <w:tr w:rsidR="00B058AA" w:rsidRPr="00B058AA" w14:paraId="4E39FF8D" w14:textId="77777777" w:rsidTr="00B058AA">
        <w:trPr>
          <w:trHeight w:val="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B5B86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1 of 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31F9D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08E24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71-YRINWITGGIAIAMACL-87</w:t>
            </w:r>
          </w:p>
        </w:tc>
      </w:tr>
      <w:tr w:rsidR="00B058AA" w:rsidRPr="00B058AA" w14:paraId="18946084" w14:textId="77777777" w:rsidTr="00B058AA">
        <w:trPr>
          <w:trHeight w:val="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DA375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2 of 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4942D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53F90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78-GGIAIAMACLVGLMWLS-94</w:t>
            </w:r>
          </w:p>
        </w:tc>
      </w:tr>
      <w:tr w:rsidR="00B058AA" w:rsidRPr="00B058AA" w14:paraId="0679DE1E" w14:textId="77777777" w:rsidTr="00B058AA">
        <w:trPr>
          <w:trHeight w:val="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76AB8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3 of 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5C240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9EDF0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85-ACLVGLMWLSYFIASFR-101</w:t>
            </w:r>
          </w:p>
        </w:tc>
      </w:tr>
      <w:tr w:rsidR="00B058AA" w:rsidRPr="00B058AA" w14:paraId="457F6BBE" w14:textId="77777777" w:rsidTr="00B058AA">
        <w:trPr>
          <w:trHeight w:val="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AD4C8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4 of 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1B2C2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3757F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92-WLSYFIASFRLFARTRS-108</w:t>
            </w:r>
          </w:p>
        </w:tc>
      </w:tr>
      <w:tr w:rsidR="00B058AA" w:rsidRPr="00B058AA" w14:paraId="71E920F8" w14:textId="77777777" w:rsidTr="00B058AA">
        <w:trPr>
          <w:trHeight w:val="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5335C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5 of 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03A60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C2236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99-SFRLFARTRSMWSFNPE-115</w:t>
            </w:r>
          </w:p>
        </w:tc>
      </w:tr>
      <w:tr w:rsidR="00B058AA" w:rsidRPr="00B058AA" w14:paraId="5E5063E3" w14:textId="77777777" w:rsidTr="00B058AA">
        <w:trPr>
          <w:trHeight w:val="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2C282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6 of 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CA4CE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B59CA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06-TRSMWSFNPETNILLNV-122</w:t>
            </w:r>
          </w:p>
        </w:tc>
      </w:tr>
      <w:tr w:rsidR="00B058AA" w:rsidRPr="00B058AA" w14:paraId="556EB9CA" w14:textId="77777777" w:rsidTr="00B058AA">
        <w:trPr>
          <w:trHeight w:val="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4DC92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7 of 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EB677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ABC83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13-NPETNILLNVPLHGTIL-129</w:t>
            </w:r>
          </w:p>
        </w:tc>
      </w:tr>
      <w:tr w:rsidR="00B058AA" w:rsidRPr="00B058AA" w14:paraId="30694459" w14:textId="77777777" w:rsidTr="00B058AA">
        <w:trPr>
          <w:trHeight w:val="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A702C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8 of 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E1024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E0BD8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20-LNVPLHGTILTRPLLES-136</w:t>
            </w:r>
          </w:p>
        </w:tc>
      </w:tr>
      <w:tr w:rsidR="00B058AA" w:rsidRPr="00B058AA" w14:paraId="762DA165" w14:textId="77777777" w:rsidTr="00B058AA">
        <w:trPr>
          <w:trHeight w:val="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FCCDE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9 of 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345E0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C8B6E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27-TILTRPLLESELVIGAV-143</w:t>
            </w:r>
          </w:p>
        </w:tc>
      </w:tr>
      <w:tr w:rsidR="00B058AA" w:rsidRPr="00B058AA" w14:paraId="017C65EF" w14:textId="77777777" w:rsidTr="00B058AA">
        <w:trPr>
          <w:trHeight w:val="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5A6DD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20 of 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F39D6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AA082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34-LESELVIGAVILRGHLR-150</w:t>
            </w:r>
          </w:p>
        </w:tc>
      </w:tr>
      <w:tr w:rsidR="00B058AA" w:rsidRPr="00B058AA" w14:paraId="7379042F" w14:textId="77777777" w:rsidTr="00B058AA">
        <w:trPr>
          <w:trHeight w:val="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F38F9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21 of 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97650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C8F7A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41-GAVILRGHLRIAGHHLG-157</w:t>
            </w:r>
          </w:p>
        </w:tc>
      </w:tr>
      <w:tr w:rsidR="00B058AA" w:rsidRPr="00B058AA" w14:paraId="703682F9" w14:textId="77777777" w:rsidTr="00B058AA">
        <w:trPr>
          <w:trHeight w:val="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284E6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22 of 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12EEA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1AC2A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48-HLRIAGHHLGRCDIKDL-164</w:t>
            </w:r>
          </w:p>
        </w:tc>
      </w:tr>
      <w:tr w:rsidR="00B058AA" w:rsidRPr="00B058AA" w14:paraId="56CF90A4" w14:textId="77777777" w:rsidTr="00B058AA">
        <w:trPr>
          <w:trHeight w:val="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B81BD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23 of 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D3675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EF7A6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55-HLGRCDIKDLPKEITVA-171</w:t>
            </w:r>
          </w:p>
        </w:tc>
      </w:tr>
      <w:tr w:rsidR="00B058AA" w:rsidRPr="00B058AA" w14:paraId="2E27F579" w14:textId="77777777" w:rsidTr="00B058AA">
        <w:trPr>
          <w:trHeight w:val="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CCECC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24 of 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6658A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23BAA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62-KDLPKEITVATSRTLSY-178</w:t>
            </w:r>
          </w:p>
        </w:tc>
      </w:tr>
      <w:tr w:rsidR="00B058AA" w:rsidRPr="00B058AA" w14:paraId="60E9988F" w14:textId="77777777" w:rsidTr="00B058AA">
        <w:trPr>
          <w:trHeight w:val="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10197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25 of 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6E782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C1E0C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69-TVATSRTLSYYKLGASQ-185</w:t>
            </w:r>
          </w:p>
        </w:tc>
      </w:tr>
      <w:tr w:rsidR="00B058AA" w:rsidRPr="00B058AA" w14:paraId="63F8D8F5" w14:textId="77777777" w:rsidTr="00B058AA">
        <w:trPr>
          <w:trHeight w:val="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E9CDB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26 of 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487E1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D8234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76-LSYYKLGASQRVAGDSG-192</w:t>
            </w:r>
          </w:p>
        </w:tc>
      </w:tr>
      <w:tr w:rsidR="00B058AA" w:rsidRPr="00B058AA" w14:paraId="1E9E9AF5" w14:textId="77777777" w:rsidTr="00B058AA">
        <w:trPr>
          <w:trHeight w:val="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82790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27 of 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2A31E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88DA5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83-ASQRVAGDSGFAAYSRY-199</w:t>
            </w:r>
          </w:p>
        </w:tc>
      </w:tr>
      <w:tr w:rsidR="00B058AA" w:rsidRPr="00B058AA" w14:paraId="098E819A" w14:textId="77777777" w:rsidTr="00B058AA">
        <w:trPr>
          <w:trHeight w:val="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B5C54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28 of 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1EC9D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F24AB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90-DSGFAAYSRYRIGNYKL-206</w:t>
            </w:r>
          </w:p>
        </w:tc>
      </w:tr>
      <w:tr w:rsidR="00B058AA" w:rsidRPr="00B058AA" w14:paraId="4CE95EA6" w14:textId="77777777" w:rsidTr="00B058AA">
        <w:trPr>
          <w:trHeight w:val="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E9D61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29 of 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86110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07FF3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97-SRYRIGNYKLNTDHSSS-213</w:t>
            </w:r>
          </w:p>
        </w:tc>
      </w:tr>
      <w:tr w:rsidR="00B058AA" w:rsidRPr="00B058AA" w14:paraId="291F7F7F" w14:textId="77777777" w:rsidTr="00B058AA">
        <w:trPr>
          <w:trHeight w:val="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0EA2F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30 of 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4EBC8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64847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204-YKLNTDHSSSSDNIALL-220</w:t>
            </w:r>
          </w:p>
        </w:tc>
      </w:tr>
      <w:tr w:rsidR="00B058AA" w:rsidRPr="00B058AA" w14:paraId="76427F35" w14:textId="77777777" w:rsidTr="00B058AA">
        <w:trPr>
          <w:trHeight w:val="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AEB5A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31 of 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3A8B8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C908E" w14:textId="77777777" w:rsidR="00B058AA" w:rsidRPr="00B058AA" w:rsidRDefault="00B058AA" w:rsidP="00B05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058AA">
              <w:rPr>
                <w:rFonts w:eastAsia="Times New Roman" w:cstheme="minorHAnsi"/>
                <w:sz w:val="20"/>
                <w:szCs w:val="20"/>
              </w:rPr>
              <w:t>211-SSSSDNIALLVQ-222</w:t>
            </w:r>
          </w:p>
        </w:tc>
      </w:tr>
    </w:tbl>
    <w:p w14:paraId="6F599802" w14:textId="5D8F3C62" w:rsidR="00B058AA" w:rsidRDefault="00B058AA"/>
    <w:p w14:paraId="03142347" w14:textId="10A12D5D" w:rsidR="00B058AA" w:rsidRPr="00E2607B" w:rsidRDefault="00B058AA" w:rsidP="00B058AA">
      <w:pPr>
        <w:rPr>
          <w:rFonts w:ascii="Times New Roman" w:hAnsi="Times New Roman" w:cs="Times New Roman"/>
          <w:sz w:val="24"/>
          <w:szCs w:val="24"/>
        </w:rPr>
      </w:pPr>
      <w:r w:rsidRPr="00E2607B">
        <w:rPr>
          <w:rFonts w:ascii="Times New Roman" w:hAnsi="Times New Roman" w:cs="Times New Roman"/>
          <w:sz w:val="24"/>
          <w:szCs w:val="24"/>
        </w:rPr>
        <w:t xml:space="preserve">This </w:t>
      </w:r>
      <w:r>
        <w:rPr>
          <w:rFonts w:ascii="Times New Roman" w:hAnsi="Times New Roman" w:cs="Times New Roman"/>
          <w:sz w:val="24"/>
          <w:szCs w:val="24"/>
        </w:rPr>
        <w:t>31</w:t>
      </w:r>
      <w:r w:rsidRPr="00E2607B">
        <w:rPr>
          <w:rFonts w:ascii="Times New Roman" w:hAnsi="Times New Roman" w:cs="Times New Roman"/>
          <w:sz w:val="24"/>
          <w:szCs w:val="24"/>
        </w:rPr>
        <w:t xml:space="preserve">-peptide array spans the </w:t>
      </w:r>
      <w:r>
        <w:rPr>
          <w:rFonts w:ascii="Times New Roman" w:hAnsi="Times New Roman" w:cs="Times New Roman"/>
          <w:sz w:val="24"/>
          <w:szCs w:val="24"/>
        </w:rPr>
        <w:t>membrane</w:t>
      </w:r>
      <w:r w:rsidRPr="00E2607B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E2607B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glyco</w:t>
      </w:r>
      <w:r w:rsidRPr="00E2607B">
        <w:rPr>
          <w:rFonts w:ascii="Times New Roman" w:hAnsi="Times New Roman" w:cs="Times New Roman"/>
          <w:sz w:val="24"/>
          <w:szCs w:val="24"/>
        </w:rPr>
        <w:t>protein of the USA-WA1/2020 strain of SARS-CoV-2 (</w:t>
      </w:r>
      <w:proofErr w:type="spellStart"/>
      <w:r w:rsidRPr="00E2607B">
        <w:rPr>
          <w:rFonts w:ascii="Times New Roman" w:hAnsi="Times New Roman" w:cs="Times New Roman"/>
          <w:sz w:val="24"/>
          <w:szCs w:val="24"/>
        </w:rPr>
        <w:t>GenPept</w:t>
      </w:r>
      <w:proofErr w:type="spellEnd"/>
      <w:r w:rsidRPr="00E2607B">
        <w:rPr>
          <w:rFonts w:ascii="Times New Roman" w:hAnsi="Times New Roman" w:cs="Times New Roman"/>
          <w:sz w:val="24"/>
          <w:szCs w:val="24"/>
        </w:rPr>
        <w:t>. QH060</w:t>
      </w:r>
      <w:r>
        <w:rPr>
          <w:rFonts w:ascii="Times New Roman" w:hAnsi="Times New Roman" w:cs="Times New Roman"/>
          <w:sz w:val="24"/>
          <w:szCs w:val="24"/>
        </w:rPr>
        <w:t>597</w:t>
      </w:r>
      <w:r w:rsidRPr="00E2607B">
        <w:rPr>
          <w:rFonts w:ascii="Times New Roman" w:hAnsi="Times New Roman" w:cs="Times New Roman"/>
          <w:sz w:val="24"/>
          <w:szCs w:val="24"/>
        </w:rPr>
        <w:t>).</w:t>
      </w:r>
    </w:p>
    <w:p w14:paraId="369A18E9" w14:textId="77777777" w:rsidR="00B058AA" w:rsidRDefault="00B058AA" w:rsidP="00B058AA"/>
    <w:p w14:paraId="5B0C548A" w14:textId="77777777" w:rsidR="00B058AA" w:rsidRDefault="00B058AA"/>
    <w:sectPr w:rsidR="00B058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58AA"/>
    <w:rsid w:val="004A3B21"/>
    <w:rsid w:val="00B058AA"/>
    <w:rsid w:val="00DB5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5787C"/>
  <w15:chartTrackingRefBased/>
  <w15:docId w15:val="{DA469C0B-EF56-4296-A03B-44286763F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8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56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56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56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56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56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56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6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368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Smith</dc:creator>
  <cp:keywords/>
  <dc:description/>
  <cp:lastModifiedBy>Mike Smith</cp:lastModifiedBy>
  <cp:revision>3</cp:revision>
  <dcterms:created xsi:type="dcterms:W3CDTF">2021-07-13T17:02:00Z</dcterms:created>
  <dcterms:modified xsi:type="dcterms:W3CDTF">2022-03-10T17:43:00Z</dcterms:modified>
</cp:coreProperties>
</file>